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A3BFB" w14:textId="77777777" w:rsidR="00051D27" w:rsidRPr="00051D27" w:rsidRDefault="00051D27" w:rsidP="00051D27">
      <w:pPr>
        <w:rPr>
          <w:b/>
          <w:bCs/>
        </w:rPr>
      </w:pPr>
      <w:r w:rsidRPr="00051D27">
        <w:rPr>
          <w:b/>
          <w:bCs/>
        </w:rPr>
        <w:t>Supplementary Information</w:t>
      </w:r>
    </w:p>
    <w:p w14:paraId="5D4BF455" w14:textId="77777777" w:rsidR="00051D27" w:rsidRPr="00051D27" w:rsidRDefault="00051D27" w:rsidP="00051D27">
      <w:r w:rsidRPr="00051D27">
        <w:t>Topic Guide</w:t>
      </w:r>
    </w:p>
    <w:p w14:paraId="45E94D26" w14:textId="77777777" w:rsidR="00051D27" w:rsidRPr="00051D27" w:rsidRDefault="00051D27" w:rsidP="00051D27"/>
    <w:p w14:paraId="224196B4" w14:textId="77777777" w:rsidR="00051D27" w:rsidRPr="00051D27" w:rsidRDefault="00051D27" w:rsidP="00051D27">
      <w:pPr>
        <w:numPr>
          <w:ilvl w:val="0"/>
          <w:numId w:val="1"/>
        </w:numPr>
      </w:pPr>
      <w:r w:rsidRPr="00051D27">
        <w:t>What are the best ways of reaching people in the farming community with support options for their mental health?</w:t>
      </w:r>
    </w:p>
    <w:p w14:paraId="493F4072" w14:textId="77777777" w:rsidR="00051D27" w:rsidRPr="00051D27" w:rsidRDefault="00051D27" w:rsidP="00051D27">
      <w:pPr>
        <w:numPr>
          <w:ilvl w:val="0"/>
          <w:numId w:val="1"/>
        </w:numPr>
      </w:pPr>
      <w:r w:rsidRPr="00051D27">
        <w:t>What would help farmers to recognise when they might benefit from help?</w:t>
      </w:r>
    </w:p>
    <w:p w14:paraId="1A983314" w14:textId="77777777" w:rsidR="00051D27" w:rsidRPr="00051D27" w:rsidRDefault="00051D27" w:rsidP="00051D27">
      <w:pPr>
        <w:numPr>
          <w:ilvl w:val="0"/>
          <w:numId w:val="1"/>
        </w:numPr>
      </w:pPr>
      <w:r w:rsidRPr="00051D27">
        <w:t>Can you suggest wording that individuals might find acceptable / easy to use to talk about</w:t>
      </w:r>
    </w:p>
    <w:p w14:paraId="5BEC3BB0" w14:textId="77777777" w:rsidR="00051D27" w:rsidRPr="00051D27" w:rsidRDefault="00051D27" w:rsidP="00051D27">
      <w:pPr>
        <w:numPr>
          <w:ilvl w:val="1"/>
          <w:numId w:val="1"/>
        </w:numPr>
      </w:pPr>
      <w:r w:rsidRPr="00051D27">
        <w:t>Poor mental health,</w:t>
      </w:r>
    </w:p>
    <w:p w14:paraId="10BABC56" w14:textId="77777777" w:rsidR="00051D27" w:rsidRPr="00051D27" w:rsidRDefault="00051D27" w:rsidP="00051D27">
      <w:pPr>
        <w:numPr>
          <w:ilvl w:val="1"/>
          <w:numId w:val="1"/>
        </w:numPr>
      </w:pPr>
      <w:r w:rsidRPr="00051D27">
        <w:t>Support for mental health?</w:t>
      </w:r>
    </w:p>
    <w:p w14:paraId="66D7EA35" w14:textId="77777777" w:rsidR="00051D27" w:rsidRPr="00051D27" w:rsidRDefault="00051D27" w:rsidP="00051D27">
      <w:pPr>
        <w:numPr>
          <w:ilvl w:val="0"/>
          <w:numId w:val="1"/>
        </w:numPr>
      </w:pPr>
      <w:r w:rsidRPr="00051D27">
        <w:t>What could be done to encourage individuals to seek help?</w:t>
      </w:r>
    </w:p>
    <w:p w14:paraId="0440F196" w14:textId="77777777" w:rsidR="00051D27" w:rsidRPr="00051D27" w:rsidRDefault="00051D27" w:rsidP="00051D27">
      <w:pPr>
        <w:numPr>
          <w:ilvl w:val="0"/>
          <w:numId w:val="1"/>
        </w:numPr>
      </w:pPr>
      <w:r w:rsidRPr="00051D27">
        <w:t>What might discourage or prevent individuals from seeking help?</w:t>
      </w:r>
    </w:p>
    <w:p w14:paraId="3833DA1A" w14:textId="4A80C469" w:rsidR="00AD5631" w:rsidRDefault="00051D27" w:rsidP="00051D27">
      <w:r w:rsidRPr="00051D27">
        <w:t>What might make individuals stop receiving the support they need?</w:t>
      </w:r>
    </w:p>
    <w:sectPr w:rsidR="00AD5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71510"/>
    <w:multiLevelType w:val="hybridMultilevel"/>
    <w:tmpl w:val="8CEC9E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1D7EA9E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E26AB708">
      <w:start w:val="2"/>
      <w:numFmt w:val="bullet"/>
      <w:lvlText w:val="•"/>
      <w:lvlJc w:val="left"/>
      <w:rPr>
        <w:rFonts w:ascii="Calibri" w:eastAsia="Calibr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4440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27"/>
    <w:rsid w:val="00051D27"/>
    <w:rsid w:val="00153B95"/>
    <w:rsid w:val="0069432B"/>
    <w:rsid w:val="00902DD3"/>
    <w:rsid w:val="00B67EEB"/>
    <w:rsid w:val="00C45264"/>
    <w:rsid w:val="00C9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9BDD"/>
  <w15:chartTrackingRefBased/>
  <w15:docId w15:val="{4C2A28AE-857F-41CA-ACE2-F715120BB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an Woerden (NHS Grampian)</dc:creator>
  <cp:keywords/>
  <dc:description/>
  <cp:lastModifiedBy>Hugo Van Woerden (NHS Grampian)</cp:lastModifiedBy>
  <cp:revision>1</cp:revision>
  <dcterms:created xsi:type="dcterms:W3CDTF">2023-01-04T20:40:00Z</dcterms:created>
  <dcterms:modified xsi:type="dcterms:W3CDTF">2023-01-04T20:40:00Z</dcterms:modified>
</cp:coreProperties>
</file>